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4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386330</wp:posOffset>
                </wp:positionV>
                <wp:extent cx="5849620" cy="26606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9620" cy="2660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21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2303"/>
                              <w:gridCol w:w="2303"/>
                              <w:gridCol w:w="2303"/>
                              <w:gridCol w:w="2303"/>
                            </w:tblGrid>
                            <w:tr>
                              <w:trPr/>
                              <w:tc>
                                <w:tcPr>
                                  <w:tcW w:w="460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TableHeading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0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  </w:t>
                                  </w:r>
                                  <w:r>
                                    <w:rPr/>
                                    <w:t>Standardized beta coefficien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06" w:type="dxa"/>
                                  <w:gridSpan w:val="2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djusted for all variables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ignifica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ense of mastery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ocial support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egative life events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.h.income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paid wor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rital status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0.59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0.08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0.10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0.05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0.10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0.03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&lt;0.001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=0.030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=0.005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=0.254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=0.009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=0.4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omen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ense of mastery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ocial support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egative life events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.h.income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paid wor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rital status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0.49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0.12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0.19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0.03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0.18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0.07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&lt;0.001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=0.089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&lt;0.001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=0.120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&lt;0.001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=0.46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0.6pt;height:209.5pt;mso-wrap-distance-left:0pt;mso-wrap-distance-right:7.05pt;mso-wrap-distance-top:0pt;mso-wrap-distance-bottom:0pt;margin-top:187.9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21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2303"/>
                        <w:gridCol w:w="2303"/>
                        <w:gridCol w:w="2303"/>
                        <w:gridCol w:w="2303"/>
                      </w:tblGrid>
                      <w:tr>
                        <w:trPr/>
                        <w:tc>
                          <w:tcPr>
                            <w:tcW w:w="4606" w:type="dxa"/>
                            <w:gridSpan w:val="2"/>
                            <w:tcBorders/>
                          </w:tcPr>
                          <w:p>
                            <w:pPr>
                              <w:pStyle w:val="TableHeading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0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 </w:t>
                            </w:r>
                            <w:r>
                              <w:rPr/>
                              <w:t>Standardized beta coefficien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06" w:type="dxa"/>
                            <w:gridSpan w:val="2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djusted for all variables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ignifica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n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ense of mastery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cial suppor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egative life event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.h.incom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paid wor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rital status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0.59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0.08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0.10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0.05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0.10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0.03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&lt;0.00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=0.030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=0.005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=0.254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=0.009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=0.4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omen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ense of mastery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cial suppor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egative life event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.h.incom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paid wor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rital status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0.49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0.12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0.19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0.03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0.18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0.07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&lt;0.00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=0.089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&lt;0.00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=0.120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&lt;0.00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=0.46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1T11:32:00Z</dcterms:created>
  <dc:creator>osda</dc:creator>
  <dc:description/>
  <cp:keywords/>
  <dc:language>en-US</dc:language>
  <cp:lastModifiedBy>osda</cp:lastModifiedBy>
  <dcterms:modified xsi:type="dcterms:W3CDTF">2007-05-21T13:41:00Z</dcterms:modified>
  <cp:revision>5</cp:revision>
  <dc:subject/>
  <dc:title>   Standardized beta coefficients</dc:title>
</cp:coreProperties>
</file>